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0" w:type="auto"/>
        <w:tblInd w:w="18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6"/>
        <w:gridCol w:w="2693"/>
      </w:tblGrid>
      <w:tr w:rsidR="00DC3351" w:rsidRPr="00DC3351" w14:paraId="7B34C53B" w14:textId="77777777" w:rsidTr="008961A8">
        <w:tc>
          <w:tcPr>
            <w:tcW w:w="4819" w:type="dxa"/>
            <w:gridSpan w:val="2"/>
            <w:tcBorders>
              <w:bottom w:val="single" w:sz="4" w:space="0" w:color="auto"/>
            </w:tcBorders>
          </w:tcPr>
          <w:p w14:paraId="1241A3C7" w14:textId="71F135F6" w:rsidR="00DC3351" w:rsidRPr="00DC3351" w:rsidRDefault="00176413" w:rsidP="00DC3351">
            <w:pPr>
              <w:spacing w:line="240" w:lineRule="exac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upplemental t</w:t>
            </w:r>
            <w:r w:rsidR="00DC3351" w:rsidRPr="002F4DE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able 2. </w:t>
            </w:r>
            <w:r w:rsidR="00DC3351" w:rsidRPr="003C4CB5">
              <w:rPr>
                <w:rFonts w:ascii="Times New Roman" w:hAnsi="Times New Roman" w:cs="Times New Roman"/>
                <w:sz w:val="18"/>
                <w:szCs w:val="18"/>
              </w:rPr>
              <w:t>Data collection and refinement statistics</w:t>
            </w:r>
          </w:p>
        </w:tc>
      </w:tr>
      <w:tr w:rsidR="00DC3351" w:rsidRPr="00DC3351" w14:paraId="767C304E" w14:textId="77777777" w:rsidTr="008961A8">
        <w:tc>
          <w:tcPr>
            <w:tcW w:w="2126" w:type="dxa"/>
          </w:tcPr>
          <w:p w14:paraId="3CBB291E" w14:textId="05E9C377" w:rsidR="00DC3351" w:rsidRPr="002F4DEC" w:rsidRDefault="00DC3351" w:rsidP="00DC3351">
            <w:pPr>
              <w:spacing w:line="240" w:lineRule="exac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F4DEC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Data collection</w:t>
            </w:r>
          </w:p>
        </w:tc>
        <w:tc>
          <w:tcPr>
            <w:tcW w:w="2693" w:type="dxa"/>
          </w:tcPr>
          <w:p w14:paraId="73253C03" w14:textId="77777777" w:rsidR="00DC3351" w:rsidRPr="002F4DEC" w:rsidRDefault="00DC3351" w:rsidP="00DC3351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DC3351" w:rsidRPr="00DC3351" w14:paraId="4188B146" w14:textId="77777777" w:rsidTr="008961A8">
        <w:tc>
          <w:tcPr>
            <w:tcW w:w="2126" w:type="dxa"/>
          </w:tcPr>
          <w:p w14:paraId="15560BDC" w14:textId="73FC634D" w:rsidR="00DC3351" w:rsidRPr="002F4DEC" w:rsidRDefault="00DC3351" w:rsidP="00DC3351">
            <w:pPr>
              <w:spacing w:line="240" w:lineRule="exac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F4DEC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  Beam line </w:t>
            </w:r>
          </w:p>
        </w:tc>
        <w:tc>
          <w:tcPr>
            <w:tcW w:w="2693" w:type="dxa"/>
          </w:tcPr>
          <w:p w14:paraId="2111C393" w14:textId="268DF702" w:rsidR="00DC3351" w:rsidRPr="002F4DEC" w:rsidRDefault="00DC3351" w:rsidP="00DC3351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F4DEC">
              <w:rPr>
                <w:rFonts w:ascii="Times New Roman" w:hAnsi="Times New Roman" w:cs="Times New Roman"/>
                <w:bCs/>
                <w:sz w:val="16"/>
                <w:szCs w:val="16"/>
              </w:rPr>
              <w:t>PF BL-5A</w:t>
            </w:r>
          </w:p>
        </w:tc>
      </w:tr>
      <w:tr w:rsidR="00DC3351" w:rsidRPr="00DC3351" w14:paraId="7E2A21F3" w14:textId="77777777" w:rsidTr="008961A8">
        <w:tc>
          <w:tcPr>
            <w:tcW w:w="2126" w:type="dxa"/>
          </w:tcPr>
          <w:p w14:paraId="3405A039" w14:textId="347A6E38" w:rsidR="00DC3351" w:rsidRPr="002F4DEC" w:rsidRDefault="00DC3351" w:rsidP="00DC3351">
            <w:pPr>
              <w:spacing w:line="240" w:lineRule="exac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F4DEC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  Wavelength (Å)</w:t>
            </w:r>
          </w:p>
        </w:tc>
        <w:tc>
          <w:tcPr>
            <w:tcW w:w="2693" w:type="dxa"/>
          </w:tcPr>
          <w:p w14:paraId="56E083B9" w14:textId="5B17156A" w:rsidR="00DC3351" w:rsidRPr="002F4DEC" w:rsidRDefault="00DC3351" w:rsidP="00DC3351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F4DEC">
              <w:rPr>
                <w:rFonts w:ascii="Times New Roman" w:hAnsi="Times New Roman" w:cs="Times New Roman"/>
                <w:bCs/>
                <w:sz w:val="18"/>
                <w:szCs w:val="18"/>
              </w:rPr>
              <w:t>1.0000</w:t>
            </w:r>
          </w:p>
        </w:tc>
      </w:tr>
      <w:tr w:rsidR="00DC3351" w:rsidRPr="00DC3351" w14:paraId="119157AE" w14:textId="77777777" w:rsidTr="008961A8">
        <w:tc>
          <w:tcPr>
            <w:tcW w:w="2126" w:type="dxa"/>
          </w:tcPr>
          <w:p w14:paraId="31656E00" w14:textId="57E32DE3" w:rsidR="00DC3351" w:rsidRPr="002F4DEC" w:rsidRDefault="00DC3351" w:rsidP="00DC3351">
            <w:pPr>
              <w:spacing w:line="240" w:lineRule="exac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F4DEC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  Resolution range (Å)</w:t>
            </w:r>
          </w:p>
        </w:tc>
        <w:tc>
          <w:tcPr>
            <w:tcW w:w="2693" w:type="dxa"/>
          </w:tcPr>
          <w:p w14:paraId="1B39C042" w14:textId="261D18F7" w:rsidR="00DC3351" w:rsidRPr="002F4DEC" w:rsidRDefault="003F0B16" w:rsidP="00DC3351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F4DEC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55.4 </w:t>
            </w:r>
            <w:r w:rsidRPr="002F4DEC">
              <w:rPr>
                <w:rFonts w:ascii="Times New Roman" w:hAnsi="Times New Roman" w:cs="Times New Roman"/>
                <w:bCs/>
                <w:sz w:val="18"/>
                <w:szCs w:val="18"/>
              </w:rPr>
              <w:sym w:font="Symbol" w:char="F02D"/>
            </w:r>
            <w:r w:rsidRPr="002F4DEC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1.58 (1.67</w:t>
            </w:r>
            <w:r w:rsidRPr="002F4DEC">
              <w:rPr>
                <w:rFonts w:ascii="Times New Roman" w:hAnsi="Times New Roman" w:cs="Times New Roman"/>
                <w:bCs/>
                <w:sz w:val="18"/>
                <w:szCs w:val="18"/>
              </w:rPr>
              <w:sym w:font="Symbol" w:char="F02D"/>
            </w:r>
            <w:r w:rsidRPr="002F4DEC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1.58)</w:t>
            </w:r>
          </w:p>
        </w:tc>
      </w:tr>
      <w:tr w:rsidR="00DC3351" w:rsidRPr="00DC3351" w14:paraId="48D78179" w14:textId="77777777" w:rsidTr="008961A8">
        <w:tc>
          <w:tcPr>
            <w:tcW w:w="2126" w:type="dxa"/>
          </w:tcPr>
          <w:p w14:paraId="0FDD6E6E" w14:textId="41644B9C" w:rsidR="00DC3351" w:rsidRPr="002F4DEC" w:rsidRDefault="00DC3351" w:rsidP="00DC3351">
            <w:pPr>
              <w:spacing w:line="240" w:lineRule="exac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F4DEC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  Space group </w:t>
            </w:r>
          </w:p>
        </w:tc>
        <w:tc>
          <w:tcPr>
            <w:tcW w:w="2693" w:type="dxa"/>
          </w:tcPr>
          <w:p w14:paraId="3CE218A0" w14:textId="45EA800B" w:rsidR="00DC3351" w:rsidRPr="002F4DEC" w:rsidRDefault="003F0B16" w:rsidP="00DC3351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F4DEC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C</w:t>
            </w:r>
            <w:r w:rsidRPr="002F4DEC">
              <w:rPr>
                <w:rFonts w:ascii="Times New Roman" w:hAnsi="Times New Roman" w:cs="Times New Roman"/>
                <w:bCs/>
                <w:sz w:val="18"/>
                <w:szCs w:val="18"/>
              </w:rPr>
              <w:t>2</w:t>
            </w:r>
          </w:p>
        </w:tc>
      </w:tr>
      <w:tr w:rsidR="00DC3351" w:rsidRPr="00DC3351" w14:paraId="4A951309" w14:textId="77777777" w:rsidTr="008961A8">
        <w:tc>
          <w:tcPr>
            <w:tcW w:w="2126" w:type="dxa"/>
          </w:tcPr>
          <w:p w14:paraId="0E8EE683" w14:textId="3FB579F6" w:rsidR="00DC3351" w:rsidRPr="002F4DEC" w:rsidRDefault="00DC3351" w:rsidP="00DC3351">
            <w:pPr>
              <w:spacing w:line="240" w:lineRule="exac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F4DEC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  Cell dimensions</w:t>
            </w:r>
          </w:p>
        </w:tc>
        <w:tc>
          <w:tcPr>
            <w:tcW w:w="2693" w:type="dxa"/>
          </w:tcPr>
          <w:p w14:paraId="1B2DE41E" w14:textId="77777777" w:rsidR="00DC3351" w:rsidRPr="002F4DEC" w:rsidRDefault="00DC3351" w:rsidP="00DC3351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DC3351" w:rsidRPr="00DC3351" w14:paraId="26924DBF" w14:textId="77777777" w:rsidTr="008961A8">
        <w:tc>
          <w:tcPr>
            <w:tcW w:w="2126" w:type="dxa"/>
          </w:tcPr>
          <w:p w14:paraId="54082CB1" w14:textId="3014A77D" w:rsidR="00DC3351" w:rsidRPr="002F4DEC" w:rsidRDefault="00DC3351" w:rsidP="00DC3351">
            <w:pPr>
              <w:spacing w:line="240" w:lineRule="exac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F4DEC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 xml:space="preserve">     a </w:t>
            </w:r>
            <w:r w:rsidRPr="002F4DEC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(Å)</w:t>
            </w:r>
          </w:p>
        </w:tc>
        <w:tc>
          <w:tcPr>
            <w:tcW w:w="2693" w:type="dxa"/>
          </w:tcPr>
          <w:p w14:paraId="58A755C5" w14:textId="72CBB9EB" w:rsidR="00DC3351" w:rsidRPr="002F4DEC" w:rsidRDefault="003F0B16" w:rsidP="00DC3351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F4DEC">
              <w:rPr>
                <w:rFonts w:ascii="Times New Roman" w:hAnsi="Times New Roman" w:cs="Times New Roman"/>
                <w:bCs/>
                <w:sz w:val="18"/>
                <w:szCs w:val="18"/>
              </w:rPr>
              <w:t>101.3</w:t>
            </w:r>
          </w:p>
        </w:tc>
      </w:tr>
      <w:tr w:rsidR="00DC3351" w:rsidRPr="00DC3351" w14:paraId="1A2181BA" w14:textId="77777777" w:rsidTr="008961A8">
        <w:tc>
          <w:tcPr>
            <w:tcW w:w="2126" w:type="dxa"/>
          </w:tcPr>
          <w:p w14:paraId="55BD506F" w14:textId="236A2713" w:rsidR="00DC3351" w:rsidRPr="002F4DEC" w:rsidRDefault="00DC3351" w:rsidP="00DC3351">
            <w:pPr>
              <w:spacing w:line="240" w:lineRule="exac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F4DEC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 xml:space="preserve">     b </w:t>
            </w:r>
            <w:r w:rsidRPr="002F4DEC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(Å)</w:t>
            </w:r>
          </w:p>
        </w:tc>
        <w:tc>
          <w:tcPr>
            <w:tcW w:w="2693" w:type="dxa"/>
          </w:tcPr>
          <w:p w14:paraId="5AC38711" w14:textId="4664AC51" w:rsidR="00DC3351" w:rsidRPr="002F4DEC" w:rsidRDefault="003F0B16" w:rsidP="00DC3351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F4DEC">
              <w:rPr>
                <w:rFonts w:ascii="Times New Roman" w:hAnsi="Times New Roman" w:cs="Times New Roman"/>
                <w:bCs/>
                <w:sz w:val="18"/>
                <w:szCs w:val="18"/>
              </w:rPr>
              <w:t>79.3</w:t>
            </w:r>
          </w:p>
        </w:tc>
      </w:tr>
      <w:tr w:rsidR="00DC3351" w:rsidRPr="00DC3351" w14:paraId="2EE56DE6" w14:textId="77777777" w:rsidTr="008961A8">
        <w:tc>
          <w:tcPr>
            <w:tcW w:w="2126" w:type="dxa"/>
          </w:tcPr>
          <w:p w14:paraId="127A7B4A" w14:textId="3A69D460" w:rsidR="00DC3351" w:rsidRPr="002F4DEC" w:rsidRDefault="00DC3351" w:rsidP="00DC3351">
            <w:pPr>
              <w:spacing w:line="240" w:lineRule="exac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F4DEC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 xml:space="preserve">     c </w:t>
            </w:r>
            <w:r w:rsidRPr="002F4DEC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(Å)</w:t>
            </w:r>
          </w:p>
        </w:tc>
        <w:tc>
          <w:tcPr>
            <w:tcW w:w="2693" w:type="dxa"/>
          </w:tcPr>
          <w:p w14:paraId="7FD87AA1" w14:textId="49EBD98A" w:rsidR="00DC3351" w:rsidRPr="002F4DEC" w:rsidRDefault="003F0B16" w:rsidP="00DC3351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F4DEC">
              <w:rPr>
                <w:rFonts w:ascii="Times New Roman" w:hAnsi="Times New Roman" w:cs="Times New Roman"/>
                <w:bCs/>
                <w:sz w:val="18"/>
                <w:szCs w:val="18"/>
              </w:rPr>
              <w:t>67.9</w:t>
            </w:r>
          </w:p>
        </w:tc>
      </w:tr>
      <w:tr w:rsidR="00DC3351" w:rsidRPr="00DC3351" w14:paraId="71581DF8" w14:textId="77777777" w:rsidTr="008961A8">
        <w:tc>
          <w:tcPr>
            <w:tcW w:w="2126" w:type="dxa"/>
          </w:tcPr>
          <w:p w14:paraId="32B5CA53" w14:textId="090543DD" w:rsidR="00DC3351" w:rsidRPr="002F4DEC" w:rsidRDefault="00DC3351" w:rsidP="00DC3351">
            <w:pPr>
              <w:spacing w:line="240" w:lineRule="exac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F4DEC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     </w:t>
            </w:r>
            <w:r w:rsidRPr="002F4DEC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sym w:font="Symbol" w:char="F061"/>
            </w:r>
            <w:r w:rsidRPr="002F4DEC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 (</w:t>
            </w:r>
            <w:r w:rsidRPr="002F4DEC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sym w:font="Symbol" w:char="F0B0"/>
            </w:r>
            <w:r w:rsidRPr="002F4DEC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693" w:type="dxa"/>
          </w:tcPr>
          <w:p w14:paraId="031FADB8" w14:textId="654EFEEE" w:rsidR="00DC3351" w:rsidRPr="002F4DEC" w:rsidRDefault="003F0B16" w:rsidP="00DC3351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F4DEC">
              <w:rPr>
                <w:rFonts w:ascii="Times New Roman" w:hAnsi="Times New Roman" w:cs="Times New Roman"/>
                <w:bCs/>
                <w:sz w:val="18"/>
                <w:szCs w:val="18"/>
              </w:rPr>
              <w:t>90.0</w:t>
            </w:r>
          </w:p>
        </w:tc>
      </w:tr>
      <w:tr w:rsidR="00DC3351" w:rsidRPr="00DC3351" w14:paraId="560B9CB8" w14:textId="77777777" w:rsidTr="008961A8">
        <w:tc>
          <w:tcPr>
            <w:tcW w:w="2126" w:type="dxa"/>
          </w:tcPr>
          <w:p w14:paraId="5C82A0CA" w14:textId="2A0938B9" w:rsidR="00DC3351" w:rsidRPr="002F4DEC" w:rsidRDefault="00DC3351" w:rsidP="00DC3351">
            <w:pPr>
              <w:spacing w:line="240" w:lineRule="exac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F4DEC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     </w:t>
            </w:r>
            <w:r w:rsidRPr="002F4DEC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sym w:font="Symbol" w:char="F062"/>
            </w:r>
            <w:r w:rsidRPr="002F4DEC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 (</w:t>
            </w:r>
            <w:r w:rsidRPr="002F4DEC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sym w:font="Symbol" w:char="F0B0"/>
            </w:r>
            <w:r w:rsidRPr="002F4DEC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693" w:type="dxa"/>
          </w:tcPr>
          <w:p w14:paraId="1A5F534E" w14:textId="656180E6" w:rsidR="00DC3351" w:rsidRPr="002F4DEC" w:rsidRDefault="003F0B16" w:rsidP="00DC3351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F4DEC">
              <w:rPr>
                <w:rFonts w:ascii="Times New Roman" w:hAnsi="Times New Roman" w:cs="Times New Roman"/>
                <w:bCs/>
                <w:sz w:val="18"/>
                <w:szCs w:val="18"/>
              </w:rPr>
              <w:t>130.1</w:t>
            </w:r>
          </w:p>
        </w:tc>
      </w:tr>
      <w:tr w:rsidR="00DC3351" w:rsidRPr="00DC3351" w14:paraId="46885220" w14:textId="77777777" w:rsidTr="008961A8">
        <w:tc>
          <w:tcPr>
            <w:tcW w:w="2126" w:type="dxa"/>
          </w:tcPr>
          <w:p w14:paraId="16882054" w14:textId="3ED1D6F7" w:rsidR="00DC3351" w:rsidRPr="002F4DEC" w:rsidRDefault="00DC3351" w:rsidP="00DC3351">
            <w:pPr>
              <w:spacing w:line="240" w:lineRule="exac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F4DEC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     </w:t>
            </w:r>
            <w:r w:rsidRPr="002F4DEC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sym w:font="Symbol" w:char="F067"/>
            </w:r>
            <w:r w:rsidRPr="002F4DEC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 (</w:t>
            </w:r>
            <w:r w:rsidRPr="002F4DEC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sym w:font="Symbol" w:char="F0B0"/>
            </w:r>
            <w:r w:rsidRPr="002F4DEC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693" w:type="dxa"/>
          </w:tcPr>
          <w:p w14:paraId="7F4CF60D" w14:textId="27A9727C" w:rsidR="00DC3351" w:rsidRPr="002F4DEC" w:rsidRDefault="003F0B16" w:rsidP="00DC3351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F4DEC">
              <w:rPr>
                <w:rFonts w:ascii="Times New Roman" w:hAnsi="Times New Roman" w:cs="Times New Roman"/>
                <w:bCs/>
                <w:sz w:val="18"/>
                <w:szCs w:val="18"/>
              </w:rPr>
              <w:t>90.0</w:t>
            </w:r>
          </w:p>
        </w:tc>
      </w:tr>
      <w:tr w:rsidR="00DC3351" w:rsidRPr="00DC3351" w14:paraId="28726584" w14:textId="77777777" w:rsidTr="008961A8">
        <w:tc>
          <w:tcPr>
            <w:tcW w:w="2126" w:type="dxa"/>
          </w:tcPr>
          <w:p w14:paraId="76C363C6" w14:textId="13309FB2" w:rsidR="00DC3351" w:rsidRPr="002F4DEC" w:rsidRDefault="00DC3351" w:rsidP="00DC3351">
            <w:pPr>
              <w:spacing w:line="240" w:lineRule="exac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F4DEC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  No. of unique reflections</w:t>
            </w:r>
          </w:p>
        </w:tc>
        <w:tc>
          <w:tcPr>
            <w:tcW w:w="2693" w:type="dxa"/>
          </w:tcPr>
          <w:p w14:paraId="40D78E14" w14:textId="78C9AEFC" w:rsidR="00DC3351" w:rsidRPr="002F4DEC" w:rsidRDefault="003F0B16" w:rsidP="00DC3351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F4DEC">
              <w:rPr>
                <w:rFonts w:ascii="Times New Roman" w:hAnsi="Times New Roman" w:cs="Times New Roman"/>
                <w:bCs/>
                <w:sz w:val="18"/>
                <w:szCs w:val="18"/>
              </w:rPr>
              <w:t>55926 (</w:t>
            </w:r>
            <w:r w:rsidR="008961A8" w:rsidRPr="002F4DEC">
              <w:rPr>
                <w:rFonts w:ascii="Times New Roman" w:hAnsi="Times New Roman" w:cs="Times New Roman"/>
                <w:bCs/>
                <w:sz w:val="18"/>
                <w:szCs w:val="18"/>
              </w:rPr>
              <w:t>8043)</w:t>
            </w:r>
          </w:p>
        </w:tc>
      </w:tr>
      <w:tr w:rsidR="00DC3351" w:rsidRPr="00DC3351" w14:paraId="384F652D" w14:textId="77777777" w:rsidTr="008961A8">
        <w:tc>
          <w:tcPr>
            <w:tcW w:w="2126" w:type="dxa"/>
          </w:tcPr>
          <w:p w14:paraId="47AD4109" w14:textId="4B6B1A99" w:rsidR="00DC3351" w:rsidRPr="002F4DEC" w:rsidRDefault="00DC3351" w:rsidP="00DC3351">
            <w:pPr>
              <w:spacing w:line="240" w:lineRule="exac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F4DEC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  Redundancy</w:t>
            </w:r>
          </w:p>
        </w:tc>
        <w:tc>
          <w:tcPr>
            <w:tcW w:w="2693" w:type="dxa"/>
          </w:tcPr>
          <w:p w14:paraId="5CA4C611" w14:textId="3C01CA16" w:rsidR="00DC3351" w:rsidRPr="002F4DEC" w:rsidRDefault="008961A8" w:rsidP="00DC3351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F4DEC">
              <w:rPr>
                <w:rFonts w:ascii="Times New Roman" w:hAnsi="Times New Roman" w:cs="Times New Roman"/>
                <w:bCs/>
                <w:sz w:val="18"/>
                <w:szCs w:val="18"/>
              </w:rPr>
              <w:t>6.6 (6.7)</w:t>
            </w:r>
          </w:p>
        </w:tc>
      </w:tr>
      <w:tr w:rsidR="00DC3351" w:rsidRPr="00DC3351" w14:paraId="4BECBE1D" w14:textId="77777777" w:rsidTr="008961A8">
        <w:tc>
          <w:tcPr>
            <w:tcW w:w="2126" w:type="dxa"/>
          </w:tcPr>
          <w:p w14:paraId="58E93182" w14:textId="66E83C7E" w:rsidR="00DC3351" w:rsidRPr="002F4DEC" w:rsidRDefault="00DC3351" w:rsidP="00DC3351">
            <w:pPr>
              <w:spacing w:line="240" w:lineRule="exac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F4DEC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  Completeness (%)</w:t>
            </w:r>
          </w:p>
        </w:tc>
        <w:tc>
          <w:tcPr>
            <w:tcW w:w="2693" w:type="dxa"/>
          </w:tcPr>
          <w:p w14:paraId="051D30FB" w14:textId="038E1447" w:rsidR="00DC3351" w:rsidRPr="002F4DEC" w:rsidRDefault="008961A8" w:rsidP="00DC3351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F4DEC">
              <w:rPr>
                <w:rFonts w:ascii="Times New Roman" w:hAnsi="Times New Roman" w:cs="Times New Roman"/>
                <w:bCs/>
                <w:sz w:val="18"/>
                <w:szCs w:val="18"/>
              </w:rPr>
              <w:t>99.7 (98.7)</w:t>
            </w:r>
          </w:p>
        </w:tc>
      </w:tr>
      <w:tr w:rsidR="00DC3351" w:rsidRPr="00DC3351" w14:paraId="0F796003" w14:textId="77777777" w:rsidTr="008961A8">
        <w:tc>
          <w:tcPr>
            <w:tcW w:w="2126" w:type="dxa"/>
          </w:tcPr>
          <w:p w14:paraId="54462976" w14:textId="7665909A" w:rsidR="00DC3351" w:rsidRPr="002F4DEC" w:rsidRDefault="00DC3351" w:rsidP="00DC3351">
            <w:pPr>
              <w:spacing w:line="240" w:lineRule="exac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F4DEC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 xml:space="preserve">  </w:t>
            </w:r>
            <w:proofErr w:type="spellStart"/>
            <w:r w:rsidRPr="002F4DEC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>R</w:t>
            </w:r>
            <w:r w:rsidRPr="002F4DEC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vertAlign w:val="subscript"/>
              </w:rPr>
              <w:t>merge</w:t>
            </w:r>
            <w:proofErr w:type="spellEnd"/>
            <w:r w:rsidRPr="002F4DEC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 (%)</w:t>
            </w:r>
          </w:p>
        </w:tc>
        <w:tc>
          <w:tcPr>
            <w:tcW w:w="2693" w:type="dxa"/>
          </w:tcPr>
          <w:p w14:paraId="22B18649" w14:textId="1687100D" w:rsidR="00DC3351" w:rsidRPr="002F4DEC" w:rsidRDefault="008961A8" w:rsidP="00DC3351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F4DEC">
              <w:rPr>
                <w:rFonts w:ascii="Times New Roman" w:hAnsi="Times New Roman" w:cs="Times New Roman"/>
                <w:bCs/>
                <w:sz w:val="18"/>
                <w:szCs w:val="18"/>
              </w:rPr>
              <w:t>8.2 (20.4)</w:t>
            </w:r>
          </w:p>
        </w:tc>
      </w:tr>
      <w:tr w:rsidR="00DC3351" w:rsidRPr="00DC3351" w14:paraId="5D86A37F" w14:textId="77777777" w:rsidTr="008961A8">
        <w:tc>
          <w:tcPr>
            <w:tcW w:w="2126" w:type="dxa"/>
          </w:tcPr>
          <w:p w14:paraId="3E64FD20" w14:textId="31695430" w:rsidR="00DC3351" w:rsidRPr="002F4DEC" w:rsidRDefault="00DC3351" w:rsidP="00DC3351">
            <w:pPr>
              <w:spacing w:line="240" w:lineRule="exac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F4DEC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  mean </w:t>
            </w:r>
            <w:r w:rsidRPr="002F4DEC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>I</w:t>
            </w:r>
            <w:r w:rsidRPr="002F4DEC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/</w:t>
            </w:r>
            <w:r w:rsidRPr="002F4DEC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sym w:font="Symbol" w:char="F073"/>
            </w:r>
            <w:r w:rsidRPr="002F4DEC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 (</w:t>
            </w:r>
            <w:r w:rsidRPr="002F4DEC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>I</w:t>
            </w:r>
            <w:r w:rsidRPr="002F4DEC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693" w:type="dxa"/>
          </w:tcPr>
          <w:p w14:paraId="434F8AA5" w14:textId="22A95E1E" w:rsidR="00DC3351" w:rsidRPr="002F4DEC" w:rsidRDefault="008961A8" w:rsidP="00DC3351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F4DEC">
              <w:rPr>
                <w:rFonts w:ascii="Times New Roman" w:hAnsi="Times New Roman" w:cs="Times New Roman"/>
                <w:bCs/>
                <w:sz w:val="18"/>
                <w:szCs w:val="18"/>
              </w:rPr>
              <w:t>16.0 (8.0)</w:t>
            </w:r>
          </w:p>
        </w:tc>
      </w:tr>
      <w:tr w:rsidR="00DC3351" w:rsidRPr="00DC3351" w14:paraId="76EE9707" w14:textId="77777777" w:rsidTr="008961A8">
        <w:tc>
          <w:tcPr>
            <w:tcW w:w="2126" w:type="dxa"/>
          </w:tcPr>
          <w:p w14:paraId="113B2AE3" w14:textId="77777777" w:rsidR="00DC3351" w:rsidRPr="002F4DEC" w:rsidRDefault="00DC3351" w:rsidP="00DC3351">
            <w:pPr>
              <w:spacing w:line="240" w:lineRule="exac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693" w:type="dxa"/>
          </w:tcPr>
          <w:p w14:paraId="25E90196" w14:textId="77777777" w:rsidR="00DC3351" w:rsidRPr="002F4DEC" w:rsidRDefault="00DC3351" w:rsidP="00DC3351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DC3351" w:rsidRPr="00DC3351" w14:paraId="097997DB" w14:textId="77777777" w:rsidTr="008961A8">
        <w:tc>
          <w:tcPr>
            <w:tcW w:w="2126" w:type="dxa"/>
          </w:tcPr>
          <w:p w14:paraId="14D9F8F0" w14:textId="18C354DF" w:rsidR="00DC3351" w:rsidRPr="002F4DEC" w:rsidRDefault="00DC3351" w:rsidP="00DC3351">
            <w:pPr>
              <w:spacing w:line="240" w:lineRule="exac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F4DEC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Refinement</w:t>
            </w:r>
          </w:p>
        </w:tc>
        <w:tc>
          <w:tcPr>
            <w:tcW w:w="2693" w:type="dxa"/>
          </w:tcPr>
          <w:p w14:paraId="092FCA89" w14:textId="77777777" w:rsidR="00DC3351" w:rsidRPr="002F4DEC" w:rsidRDefault="00DC3351" w:rsidP="00DC3351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DC3351" w:rsidRPr="00DC3351" w14:paraId="305B8847" w14:textId="77777777" w:rsidTr="008961A8">
        <w:tc>
          <w:tcPr>
            <w:tcW w:w="2126" w:type="dxa"/>
          </w:tcPr>
          <w:p w14:paraId="1D057591" w14:textId="4287E22F" w:rsidR="00DC3351" w:rsidRPr="002F4DEC" w:rsidRDefault="00DC3351" w:rsidP="00DC3351">
            <w:pPr>
              <w:spacing w:line="240" w:lineRule="exact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2F4DEC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  </w:t>
            </w:r>
            <w:proofErr w:type="spellStart"/>
            <w:r w:rsidRPr="002F4DEC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>R</w:t>
            </w:r>
            <w:r w:rsidRPr="002F4DEC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vertAlign w:val="subscript"/>
              </w:rPr>
              <w:t>working</w:t>
            </w:r>
            <w:proofErr w:type="spellEnd"/>
            <w:r w:rsidRPr="002F4DEC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 (%)</w:t>
            </w:r>
          </w:p>
        </w:tc>
        <w:tc>
          <w:tcPr>
            <w:tcW w:w="2693" w:type="dxa"/>
          </w:tcPr>
          <w:p w14:paraId="757BFB10" w14:textId="73796354" w:rsidR="00DC3351" w:rsidRPr="002F4DEC" w:rsidRDefault="008961A8" w:rsidP="00DC3351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F4DEC">
              <w:rPr>
                <w:rFonts w:ascii="Times New Roman" w:hAnsi="Times New Roman" w:cs="Times New Roman"/>
                <w:bCs/>
                <w:sz w:val="18"/>
                <w:szCs w:val="18"/>
              </w:rPr>
              <w:t>0.147</w:t>
            </w:r>
          </w:p>
        </w:tc>
      </w:tr>
      <w:tr w:rsidR="00DC3351" w:rsidRPr="00DC3351" w14:paraId="63D0E82C" w14:textId="77777777" w:rsidTr="008961A8">
        <w:tc>
          <w:tcPr>
            <w:tcW w:w="2126" w:type="dxa"/>
          </w:tcPr>
          <w:p w14:paraId="130ADE84" w14:textId="6067DE29" w:rsidR="00DC3351" w:rsidRPr="002F4DEC" w:rsidRDefault="00DC3351" w:rsidP="00DC3351">
            <w:pPr>
              <w:spacing w:line="240" w:lineRule="exact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2F4DEC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 xml:space="preserve">  </w:t>
            </w:r>
            <w:proofErr w:type="spellStart"/>
            <w:r w:rsidRPr="002F4DEC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>R</w:t>
            </w:r>
            <w:r w:rsidRPr="002F4DEC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vertAlign w:val="subscript"/>
              </w:rPr>
              <w:t>free</w:t>
            </w:r>
            <w:proofErr w:type="spellEnd"/>
            <w:r w:rsidRPr="002F4DEC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 (%)</w:t>
            </w:r>
          </w:p>
        </w:tc>
        <w:tc>
          <w:tcPr>
            <w:tcW w:w="2693" w:type="dxa"/>
          </w:tcPr>
          <w:p w14:paraId="230722DB" w14:textId="6A80A7A3" w:rsidR="00DC3351" w:rsidRPr="002F4DEC" w:rsidRDefault="008961A8" w:rsidP="00DC3351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F4DEC">
              <w:rPr>
                <w:rFonts w:ascii="Times New Roman" w:hAnsi="Times New Roman" w:cs="Times New Roman"/>
                <w:bCs/>
                <w:sz w:val="18"/>
                <w:szCs w:val="18"/>
              </w:rPr>
              <w:t>0.179</w:t>
            </w:r>
          </w:p>
        </w:tc>
      </w:tr>
      <w:tr w:rsidR="00DC3351" w:rsidRPr="00DC3351" w14:paraId="0B560D26" w14:textId="77777777" w:rsidTr="008961A8">
        <w:tc>
          <w:tcPr>
            <w:tcW w:w="2126" w:type="dxa"/>
          </w:tcPr>
          <w:p w14:paraId="2E12D42B" w14:textId="7F43282B" w:rsidR="00DC3351" w:rsidRPr="002F4DEC" w:rsidRDefault="00DC3351" w:rsidP="00DC3351">
            <w:pPr>
              <w:spacing w:line="240" w:lineRule="exact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2F4DEC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  </w:t>
            </w:r>
            <w:proofErr w:type="spellStart"/>
            <w:r w:rsidRPr="002F4DEC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r.m.s.d</w:t>
            </w:r>
            <w:proofErr w:type="spellEnd"/>
            <w:r w:rsidRPr="002F4DEC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.</w:t>
            </w:r>
          </w:p>
        </w:tc>
        <w:tc>
          <w:tcPr>
            <w:tcW w:w="2693" w:type="dxa"/>
          </w:tcPr>
          <w:p w14:paraId="236240A0" w14:textId="77777777" w:rsidR="00DC3351" w:rsidRPr="002F4DEC" w:rsidRDefault="00DC3351" w:rsidP="00DC3351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DC3351" w:rsidRPr="00DC3351" w14:paraId="30FEFDB8" w14:textId="77777777" w:rsidTr="008961A8">
        <w:tc>
          <w:tcPr>
            <w:tcW w:w="2126" w:type="dxa"/>
          </w:tcPr>
          <w:p w14:paraId="4ADC2D83" w14:textId="77BFC24C" w:rsidR="00DC3351" w:rsidRPr="002F4DEC" w:rsidRDefault="00DC3351" w:rsidP="00DC3351">
            <w:pPr>
              <w:spacing w:line="240" w:lineRule="exact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2F4DEC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   Bond lengths (Å)</w:t>
            </w:r>
          </w:p>
        </w:tc>
        <w:tc>
          <w:tcPr>
            <w:tcW w:w="2693" w:type="dxa"/>
          </w:tcPr>
          <w:p w14:paraId="7BCADFF7" w14:textId="41D1935A" w:rsidR="00DC3351" w:rsidRPr="002F4DEC" w:rsidRDefault="008961A8" w:rsidP="00DC3351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F4DEC">
              <w:rPr>
                <w:rFonts w:ascii="Times New Roman" w:hAnsi="Times New Roman" w:cs="Times New Roman"/>
                <w:bCs/>
                <w:sz w:val="18"/>
                <w:szCs w:val="18"/>
              </w:rPr>
              <w:t>0.012</w:t>
            </w:r>
          </w:p>
        </w:tc>
      </w:tr>
      <w:tr w:rsidR="00DC3351" w:rsidRPr="00DC3351" w14:paraId="03D5FC7B" w14:textId="77777777" w:rsidTr="008961A8">
        <w:tc>
          <w:tcPr>
            <w:tcW w:w="2126" w:type="dxa"/>
            <w:tcBorders>
              <w:bottom w:val="single" w:sz="4" w:space="0" w:color="auto"/>
            </w:tcBorders>
          </w:tcPr>
          <w:p w14:paraId="4A6BA682" w14:textId="689FD994" w:rsidR="00DC3351" w:rsidRPr="002F4DEC" w:rsidRDefault="00DC3351" w:rsidP="00DC3351">
            <w:pPr>
              <w:spacing w:line="240" w:lineRule="exact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2F4DEC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   Bond angles (</w:t>
            </w:r>
            <w:r w:rsidRPr="002F4DEC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sym w:font="Symbol" w:char="F0B0"/>
            </w:r>
            <w:r w:rsidRPr="002F4DEC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1EDF9EA6" w14:textId="730A423B" w:rsidR="00DC3351" w:rsidRPr="002F4DEC" w:rsidRDefault="008961A8" w:rsidP="00DC3351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F4DEC">
              <w:rPr>
                <w:rFonts w:ascii="Times New Roman" w:hAnsi="Times New Roman" w:cs="Times New Roman"/>
                <w:bCs/>
                <w:sz w:val="18"/>
                <w:szCs w:val="18"/>
              </w:rPr>
              <w:t>1.704</w:t>
            </w:r>
          </w:p>
        </w:tc>
      </w:tr>
    </w:tbl>
    <w:p w14:paraId="6AE6DABE" w14:textId="77777777" w:rsidR="006C3313" w:rsidRPr="00DC3351" w:rsidRDefault="006C3313">
      <w:pPr>
        <w:rPr>
          <w:rFonts w:ascii="Times New Roman" w:hAnsi="Times New Roman" w:cs="Times New Roman"/>
          <w:b/>
          <w:bCs/>
          <w:sz w:val="18"/>
          <w:szCs w:val="18"/>
        </w:rPr>
      </w:pPr>
    </w:p>
    <w:sectPr w:rsidR="006C3313" w:rsidRPr="00DC335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3351"/>
    <w:rsid w:val="00022A2A"/>
    <w:rsid w:val="000275A3"/>
    <w:rsid w:val="00035058"/>
    <w:rsid w:val="00035EF6"/>
    <w:rsid w:val="00042E31"/>
    <w:rsid w:val="00046E6B"/>
    <w:rsid w:val="00053453"/>
    <w:rsid w:val="000548DB"/>
    <w:rsid w:val="00063988"/>
    <w:rsid w:val="00065AC4"/>
    <w:rsid w:val="000760AB"/>
    <w:rsid w:val="00076B47"/>
    <w:rsid w:val="00081F8D"/>
    <w:rsid w:val="000947FB"/>
    <w:rsid w:val="000A3BA2"/>
    <w:rsid w:val="000B2101"/>
    <w:rsid w:val="000C6E29"/>
    <w:rsid w:val="000C7CFD"/>
    <w:rsid w:val="000E2B13"/>
    <w:rsid w:val="000E5D20"/>
    <w:rsid w:val="000F6CF1"/>
    <w:rsid w:val="00102AB6"/>
    <w:rsid w:val="00110492"/>
    <w:rsid w:val="0012785C"/>
    <w:rsid w:val="00147F7B"/>
    <w:rsid w:val="0017022B"/>
    <w:rsid w:val="00176413"/>
    <w:rsid w:val="00182763"/>
    <w:rsid w:val="001973C5"/>
    <w:rsid w:val="001B6D62"/>
    <w:rsid w:val="001C3D71"/>
    <w:rsid w:val="001C3FB2"/>
    <w:rsid w:val="001D49F1"/>
    <w:rsid w:val="001E2D8C"/>
    <w:rsid w:val="00214DFF"/>
    <w:rsid w:val="00215207"/>
    <w:rsid w:val="002167E0"/>
    <w:rsid w:val="0023790C"/>
    <w:rsid w:val="00255F45"/>
    <w:rsid w:val="00256718"/>
    <w:rsid w:val="00294B06"/>
    <w:rsid w:val="002A31F2"/>
    <w:rsid w:val="002A6AD0"/>
    <w:rsid w:val="002B4150"/>
    <w:rsid w:val="002B47C7"/>
    <w:rsid w:val="002C3012"/>
    <w:rsid w:val="002C6F4E"/>
    <w:rsid w:val="002D77A8"/>
    <w:rsid w:val="002E7A9A"/>
    <w:rsid w:val="002F4DEC"/>
    <w:rsid w:val="00337EAA"/>
    <w:rsid w:val="0035070C"/>
    <w:rsid w:val="00356C32"/>
    <w:rsid w:val="00371D81"/>
    <w:rsid w:val="00376BE6"/>
    <w:rsid w:val="00386595"/>
    <w:rsid w:val="0038692C"/>
    <w:rsid w:val="00386ADD"/>
    <w:rsid w:val="00386E26"/>
    <w:rsid w:val="00387F9F"/>
    <w:rsid w:val="00396CD3"/>
    <w:rsid w:val="003B2CB1"/>
    <w:rsid w:val="003B74B8"/>
    <w:rsid w:val="003B7829"/>
    <w:rsid w:val="003C2CB3"/>
    <w:rsid w:val="003C2F4A"/>
    <w:rsid w:val="003C4CB5"/>
    <w:rsid w:val="003D3950"/>
    <w:rsid w:val="003D4766"/>
    <w:rsid w:val="003F0B16"/>
    <w:rsid w:val="0041635A"/>
    <w:rsid w:val="00426781"/>
    <w:rsid w:val="00433C46"/>
    <w:rsid w:val="00435F3C"/>
    <w:rsid w:val="00436E17"/>
    <w:rsid w:val="00484CA1"/>
    <w:rsid w:val="004B3834"/>
    <w:rsid w:val="004E1E74"/>
    <w:rsid w:val="004E3FE3"/>
    <w:rsid w:val="00512AFC"/>
    <w:rsid w:val="00516D5C"/>
    <w:rsid w:val="00523E3E"/>
    <w:rsid w:val="00527C09"/>
    <w:rsid w:val="00535748"/>
    <w:rsid w:val="0054531B"/>
    <w:rsid w:val="00555CC1"/>
    <w:rsid w:val="0056276F"/>
    <w:rsid w:val="00580B2D"/>
    <w:rsid w:val="00593C32"/>
    <w:rsid w:val="005A5FF4"/>
    <w:rsid w:val="005C38AE"/>
    <w:rsid w:val="005D16CE"/>
    <w:rsid w:val="005D5400"/>
    <w:rsid w:val="005D77A3"/>
    <w:rsid w:val="005D7C40"/>
    <w:rsid w:val="00610AF2"/>
    <w:rsid w:val="00620F10"/>
    <w:rsid w:val="006313A2"/>
    <w:rsid w:val="006339C7"/>
    <w:rsid w:val="00647132"/>
    <w:rsid w:val="00647C63"/>
    <w:rsid w:val="00652EF7"/>
    <w:rsid w:val="00663AA3"/>
    <w:rsid w:val="00670448"/>
    <w:rsid w:val="006719CC"/>
    <w:rsid w:val="00676BFF"/>
    <w:rsid w:val="006816C0"/>
    <w:rsid w:val="00685661"/>
    <w:rsid w:val="00691052"/>
    <w:rsid w:val="00691240"/>
    <w:rsid w:val="006C3313"/>
    <w:rsid w:val="006C4625"/>
    <w:rsid w:val="006C5265"/>
    <w:rsid w:val="006D1590"/>
    <w:rsid w:val="006D7B06"/>
    <w:rsid w:val="006E50F3"/>
    <w:rsid w:val="006F1620"/>
    <w:rsid w:val="006F54BE"/>
    <w:rsid w:val="007002F8"/>
    <w:rsid w:val="0070499D"/>
    <w:rsid w:val="00720679"/>
    <w:rsid w:val="00722255"/>
    <w:rsid w:val="00724D6B"/>
    <w:rsid w:val="0073064F"/>
    <w:rsid w:val="00732D0E"/>
    <w:rsid w:val="00746B04"/>
    <w:rsid w:val="007476AE"/>
    <w:rsid w:val="0078391B"/>
    <w:rsid w:val="00794C87"/>
    <w:rsid w:val="00797E39"/>
    <w:rsid w:val="007C0190"/>
    <w:rsid w:val="007C0E32"/>
    <w:rsid w:val="007C56D7"/>
    <w:rsid w:val="007D185C"/>
    <w:rsid w:val="007D3FD3"/>
    <w:rsid w:val="007D696D"/>
    <w:rsid w:val="00810E0B"/>
    <w:rsid w:val="00812EC6"/>
    <w:rsid w:val="00834F23"/>
    <w:rsid w:val="00844FA5"/>
    <w:rsid w:val="00863E0E"/>
    <w:rsid w:val="008924D0"/>
    <w:rsid w:val="008961A8"/>
    <w:rsid w:val="008A0924"/>
    <w:rsid w:val="008A40D0"/>
    <w:rsid w:val="008A5574"/>
    <w:rsid w:val="008B1BC4"/>
    <w:rsid w:val="008D225F"/>
    <w:rsid w:val="00907338"/>
    <w:rsid w:val="00946AAB"/>
    <w:rsid w:val="0095460C"/>
    <w:rsid w:val="009837F3"/>
    <w:rsid w:val="00993A2E"/>
    <w:rsid w:val="009A1F60"/>
    <w:rsid w:val="009A6AD3"/>
    <w:rsid w:val="009A7A69"/>
    <w:rsid w:val="009C22EB"/>
    <w:rsid w:val="009D204D"/>
    <w:rsid w:val="009F02D5"/>
    <w:rsid w:val="009F409C"/>
    <w:rsid w:val="009F5B8F"/>
    <w:rsid w:val="00A06CCE"/>
    <w:rsid w:val="00A37E25"/>
    <w:rsid w:val="00A40B46"/>
    <w:rsid w:val="00A73A54"/>
    <w:rsid w:val="00AB108E"/>
    <w:rsid w:val="00AC0A0D"/>
    <w:rsid w:val="00AC639F"/>
    <w:rsid w:val="00AD3883"/>
    <w:rsid w:val="00AF5B0C"/>
    <w:rsid w:val="00B3349A"/>
    <w:rsid w:val="00B404E3"/>
    <w:rsid w:val="00B41678"/>
    <w:rsid w:val="00B46174"/>
    <w:rsid w:val="00B57099"/>
    <w:rsid w:val="00B64A4D"/>
    <w:rsid w:val="00B65783"/>
    <w:rsid w:val="00B76EF8"/>
    <w:rsid w:val="00B82C4F"/>
    <w:rsid w:val="00BB3B67"/>
    <w:rsid w:val="00BC116D"/>
    <w:rsid w:val="00BD3CBB"/>
    <w:rsid w:val="00BE2B38"/>
    <w:rsid w:val="00BE2EBA"/>
    <w:rsid w:val="00C07C7E"/>
    <w:rsid w:val="00C10433"/>
    <w:rsid w:val="00C1076F"/>
    <w:rsid w:val="00C330D9"/>
    <w:rsid w:val="00C47CFE"/>
    <w:rsid w:val="00C47F70"/>
    <w:rsid w:val="00C609D8"/>
    <w:rsid w:val="00C96131"/>
    <w:rsid w:val="00C96E52"/>
    <w:rsid w:val="00CA0328"/>
    <w:rsid w:val="00CB1902"/>
    <w:rsid w:val="00CC7703"/>
    <w:rsid w:val="00CD090F"/>
    <w:rsid w:val="00CE32F9"/>
    <w:rsid w:val="00CE4310"/>
    <w:rsid w:val="00CF3E04"/>
    <w:rsid w:val="00CF4C3F"/>
    <w:rsid w:val="00D00C21"/>
    <w:rsid w:val="00D011A4"/>
    <w:rsid w:val="00D02F7E"/>
    <w:rsid w:val="00D14E7B"/>
    <w:rsid w:val="00D176DE"/>
    <w:rsid w:val="00D26A77"/>
    <w:rsid w:val="00D30DDE"/>
    <w:rsid w:val="00D3698C"/>
    <w:rsid w:val="00D40F0C"/>
    <w:rsid w:val="00D54834"/>
    <w:rsid w:val="00D6072C"/>
    <w:rsid w:val="00D61303"/>
    <w:rsid w:val="00D844DA"/>
    <w:rsid w:val="00D863D1"/>
    <w:rsid w:val="00DC0BB3"/>
    <w:rsid w:val="00DC3351"/>
    <w:rsid w:val="00DD4551"/>
    <w:rsid w:val="00DF4089"/>
    <w:rsid w:val="00E14637"/>
    <w:rsid w:val="00E27ECB"/>
    <w:rsid w:val="00E33ACA"/>
    <w:rsid w:val="00E541FB"/>
    <w:rsid w:val="00E66FE5"/>
    <w:rsid w:val="00E86CE2"/>
    <w:rsid w:val="00EB6C08"/>
    <w:rsid w:val="00EB7C17"/>
    <w:rsid w:val="00EC7D56"/>
    <w:rsid w:val="00ED1BB8"/>
    <w:rsid w:val="00EE7120"/>
    <w:rsid w:val="00EF1DF4"/>
    <w:rsid w:val="00EF211D"/>
    <w:rsid w:val="00EF720F"/>
    <w:rsid w:val="00F128F8"/>
    <w:rsid w:val="00F36F83"/>
    <w:rsid w:val="00F43F1A"/>
    <w:rsid w:val="00F449DC"/>
    <w:rsid w:val="00F631E5"/>
    <w:rsid w:val="00F66510"/>
    <w:rsid w:val="00F82E55"/>
    <w:rsid w:val="00F9134E"/>
    <w:rsid w:val="00FE01C1"/>
    <w:rsid w:val="00FE43D5"/>
    <w:rsid w:val="00FF0308"/>
    <w:rsid w:val="00FF19C8"/>
    <w:rsid w:val="00FF31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C8DEFE"/>
  <w15:chartTrackingRefBased/>
  <w15:docId w15:val="{32C407A7-57C2-894F-BC31-8AB070E3B9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C33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89</Words>
  <Characters>508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和知野 純一</dc:creator>
  <cp:keywords/>
  <dc:description/>
  <cp:lastModifiedBy>和知野 純一</cp:lastModifiedBy>
  <cp:revision>4</cp:revision>
  <dcterms:created xsi:type="dcterms:W3CDTF">2023-01-23T00:46:00Z</dcterms:created>
  <dcterms:modified xsi:type="dcterms:W3CDTF">2023-04-10T01:30:00Z</dcterms:modified>
</cp:coreProperties>
</file>